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7DACCA" w14:textId="3C27B7F0" w:rsidR="00E75422" w:rsidRPr="00D067BF" w:rsidRDefault="00D067BF">
      <w:pPr>
        <w:rPr>
          <w:lang w:val="en-US"/>
        </w:rPr>
      </w:pPr>
      <w:bookmarkStart w:id="0" w:name="_GoBack"/>
      <w:bookmarkEnd w:id="0"/>
      <w:r w:rsidRPr="00D067BF">
        <w:rPr>
          <w:b/>
          <w:lang w:val="en-US"/>
        </w:rPr>
        <w:t>Supplementary table 2</w:t>
      </w:r>
      <w:r w:rsidRPr="00D067BF">
        <w:rPr>
          <w:lang w:val="en-US"/>
        </w:rPr>
        <w:t xml:space="preserve">. Comedications according to the ATC code </w:t>
      </w:r>
      <w:r w:rsidR="00F66D45">
        <w:rPr>
          <w:lang w:val="en-US"/>
        </w:rPr>
        <w:t>among</w:t>
      </w:r>
      <w:r w:rsidRPr="00D067BF">
        <w:rPr>
          <w:lang w:val="en-US"/>
        </w:rPr>
        <w:t xml:space="preserve"> patients </w:t>
      </w:r>
      <w:r w:rsidR="00F66D45">
        <w:rPr>
          <w:lang w:val="en-US"/>
        </w:rPr>
        <w:t>with NVAF and affiliated to a private healthcare regime prescribed a NOAC</w:t>
      </w:r>
      <w:r w:rsidRPr="00D067BF">
        <w:rPr>
          <w:lang w:val="en-US"/>
        </w:rPr>
        <w:t xml:space="preserve"> in Colombia</w:t>
      </w:r>
      <w:r w:rsidR="00F66D45">
        <w:rPr>
          <w:lang w:val="en-US"/>
        </w:rPr>
        <w:t>.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1244"/>
        <w:gridCol w:w="5914"/>
      </w:tblGrid>
      <w:tr w:rsidR="00D067BF" w:rsidRPr="00D067BF" w14:paraId="35353C2B" w14:textId="77777777" w:rsidTr="00F66D45">
        <w:trPr>
          <w:trHeight w:val="246"/>
          <w:tblHeader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AB54C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Medica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9FE73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ATC Code</w:t>
            </w:r>
          </w:p>
        </w:tc>
        <w:tc>
          <w:tcPr>
            <w:tcW w:w="5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D35373" w14:textId="77777777" w:rsidR="00D067BF" w:rsidRPr="00D067BF" w:rsidRDefault="00D067BF" w:rsidP="00F66D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Drug</w:t>
            </w:r>
          </w:p>
        </w:tc>
      </w:tr>
      <w:tr w:rsidR="00D067BF" w:rsidRPr="00D067BF" w14:paraId="0729517B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20BD8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E-inhibit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D4F9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2F97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ptopril</w:t>
            </w:r>
          </w:p>
        </w:tc>
      </w:tr>
      <w:tr w:rsidR="00D067BF" w:rsidRPr="00D067BF" w14:paraId="726BD10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789D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FD2C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4DAD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nalapril</w:t>
            </w:r>
          </w:p>
        </w:tc>
      </w:tr>
      <w:tr w:rsidR="00D067BF" w:rsidRPr="00D067BF" w14:paraId="7B16575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DF3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1EB8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652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isinopril</w:t>
            </w:r>
          </w:p>
        </w:tc>
      </w:tr>
      <w:tr w:rsidR="00D067BF" w:rsidRPr="00D067BF" w14:paraId="509FF29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0D1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3F85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C010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erindopril</w:t>
            </w:r>
          </w:p>
        </w:tc>
      </w:tr>
      <w:tr w:rsidR="00D067BF" w:rsidRPr="00D067BF" w14:paraId="523CD7E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B23B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4E8A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F61E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amipril</w:t>
            </w:r>
          </w:p>
        </w:tc>
      </w:tr>
      <w:tr w:rsidR="00D067BF" w:rsidRPr="00D067BF" w14:paraId="0F92420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919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2165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EC75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Quinapril</w:t>
            </w:r>
          </w:p>
        </w:tc>
      </w:tr>
      <w:tr w:rsidR="00D067BF" w:rsidRPr="00D067BF" w14:paraId="209D6AD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ADB5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D23D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4F8E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enazepril</w:t>
            </w:r>
          </w:p>
        </w:tc>
      </w:tr>
      <w:tr w:rsidR="00D067BF" w:rsidRPr="00D067BF" w14:paraId="6B4EF93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7B6E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0BA1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026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ilazapril</w:t>
            </w:r>
          </w:p>
        </w:tc>
      </w:tr>
      <w:tr w:rsidR="00D067BF" w:rsidRPr="00D067BF" w14:paraId="5326FE4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8A9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E101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BE32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osinopril</w:t>
            </w:r>
          </w:p>
        </w:tc>
      </w:tr>
      <w:tr w:rsidR="00D067BF" w:rsidRPr="00D067BF" w14:paraId="5E55E37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4D35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C6E4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F39B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nalapril - combination</w:t>
            </w:r>
          </w:p>
        </w:tc>
      </w:tr>
      <w:tr w:rsidR="00D067BF" w:rsidRPr="00D067BF" w14:paraId="4418F34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339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8E10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D93B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erindopril - combination</w:t>
            </w:r>
          </w:p>
        </w:tc>
      </w:tr>
      <w:tr w:rsidR="00D067BF" w:rsidRPr="00D067BF" w14:paraId="4CCBBD8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AD2A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0FA6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A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4480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Quinapril - combination</w:t>
            </w:r>
          </w:p>
        </w:tc>
      </w:tr>
      <w:tr w:rsidR="00D067BF" w:rsidRPr="00D067BF" w14:paraId="2A09BB9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02D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FE1C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A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608B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osinopril - combination</w:t>
            </w:r>
          </w:p>
        </w:tc>
      </w:tr>
      <w:tr w:rsidR="00D067BF" w:rsidRPr="00D067BF" w14:paraId="1507F03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D3DA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4292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BC16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nalapril - combination</w:t>
            </w:r>
          </w:p>
        </w:tc>
      </w:tr>
      <w:tr w:rsidR="00D067BF" w:rsidRPr="00D067BF" w14:paraId="0975E6B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6B58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0116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B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8905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erindopril - combination</w:t>
            </w:r>
          </w:p>
        </w:tc>
      </w:tr>
      <w:tr w:rsidR="00D067BF" w:rsidRPr="00D067BF" w14:paraId="3C69B2E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0F28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48B5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B10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27D3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andolapril - combination</w:t>
            </w:r>
          </w:p>
        </w:tc>
      </w:tr>
      <w:tr w:rsidR="00D067BF" w:rsidRPr="00D067BF" w14:paraId="5D206E58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1AD6C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id-suppressive drugs/Antac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6F01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A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54C6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Magnesium hydroxide </w:t>
            </w:r>
          </w:p>
        </w:tc>
      </w:tr>
      <w:tr w:rsidR="00D067BF" w:rsidRPr="00D067BF" w14:paraId="4695E90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613E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5D73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A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E141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luminium hydroxide</w:t>
            </w:r>
          </w:p>
        </w:tc>
      </w:tr>
      <w:tr w:rsidR="00D067BF" w:rsidRPr="00D067BF" w14:paraId="752547B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C6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F205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AB10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816F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luminium compounds - combinations</w:t>
            </w:r>
          </w:p>
        </w:tc>
      </w:tr>
      <w:tr w:rsidR="00D067BF" w:rsidRPr="00D067BF" w14:paraId="4A177E2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DE1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E62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AF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4290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Ordinary salt combinations and antiflatulents (ie: with aluminium hydroxide)</w:t>
            </w:r>
          </w:p>
        </w:tc>
      </w:tr>
      <w:tr w:rsidR="00D067BF" w:rsidRPr="00D067BF" w14:paraId="60687D5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FCBC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965D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AH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3B23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acids with sodium bicarbonate</w:t>
            </w:r>
          </w:p>
        </w:tc>
      </w:tr>
      <w:tr w:rsidR="00D067BF" w:rsidRPr="00D067BF" w14:paraId="28216A1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D1D3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7948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X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B254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ucralfate</w:t>
            </w:r>
          </w:p>
        </w:tc>
      </w:tr>
      <w:tr w:rsidR="00D067BF" w:rsidRPr="00D067BF" w14:paraId="12DB133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934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2CB7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X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53E1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ismuth subcitrate </w:t>
            </w:r>
          </w:p>
        </w:tc>
      </w:tr>
      <w:tr w:rsidR="00D067BF" w:rsidRPr="00D067BF" w14:paraId="071C97F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C837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D24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X1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AD1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lginic acid</w:t>
            </w:r>
          </w:p>
        </w:tc>
      </w:tr>
      <w:tr w:rsidR="00D067BF" w:rsidRPr="00D067BF" w14:paraId="500A0B34" w14:textId="77777777" w:rsidTr="00F66D45">
        <w:trPr>
          <w:trHeight w:val="24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E14C6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miodar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FE56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1BD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10C8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miodarone</w:t>
            </w:r>
          </w:p>
        </w:tc>
      </w:tr>
      <w:tr w:rsidR="00D067BF" w:rsidRPr="00D067BF" w14:paraId="4D8865F5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CAF6C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iarrhythmic dru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27A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1B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FB0A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Quinidine</w:t>
            </w:r>
          </w:p>
        </w:tc>
      </w:tr>
      <w:tr w:rsidR="00D067BF" w:rsidRPr="00D067BF" w14:paraId="28BE881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54C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E0C6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1BC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F5DC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opafenone</w:t>
            </w:r>
          </w:p>
        </w:tc>
      </w:tr>
      <w:tr w:rsidR="00D067BF" w:rsidRPr="00D067BF" w14:paraId="083121A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8D06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FA94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1BC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EDD6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ecainide</w:t>
            </w:r>
          </w:p>
        </w:tc>
      </w:tr>
      <w:tr w:rsidR="00D067BF" w:rsidRPr="00D067BF" w14:paraId="029E7CD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5881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3CF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1BD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94AF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ronedarone</w:t>
            </w:r>
          </w:p>
        </w:tc>
      </w:tr>
      <w:tr w:rsidR="00D067BF" w:rsidRPr="00D067BF" w14:paraId="10F1014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0F0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5985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A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180A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otalol</w:t>
            </w:r>
          </w:p>
        </w:tc>
      </w:tr>
      <w:tr w:rsidR="00D067BF" w:rsidRPr="00D067BF" w14:paraId="2BEB20D7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AB146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idepressa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F91E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D7C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mipramine</w:t>
            </w:r>
          </w:p>
        </w:tc>
      </w:tr>
      <w:tr w:rsidR="00D067BF" w:rsidRPr="00D067BF" w14:paraId="34792B4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974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31C2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AE8F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omipramine</w:t>
            </w:r>
          </w:p>
        </w:tc>
      </w:tr>
      <w:tr w:rsidR="00D067BF" w:rsidRPr="00D067BF" w14:paraId="696354C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EBFF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7AA9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85B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imipramine</w:t>
            </w:r>
          </w:p>
        </w:tc>
      </w:tr>
      <w:tr w:rsidR="00D067BF" w:rsidRPr="00D067BF" w14:paraId="769B110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8DD5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12F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5C4C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mitriptyline</w:t>
            </w:r>
          </w:p>
        </w:tc>
      </w:tr>
      <w:tr w:rsidR="00D067BF" w:rsidRPr="00D067BF" w14:paraId="60BEBE7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A559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1BC3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FA08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oxepin</w:t>
            </w:r>
          </w:p>
        </w:tc>
      </w:tr>
      <w:tr w:rsidR="00D067BF" w:rsidRPr="00D067BF" w14:paraId="69AD02A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D265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45B9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1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A084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utriptyline</w:t>
            </w:r>
          </w:p>
        </w:tc>
      </w:tr>
      <w:tr w:rsidR="00D067BF" w:rsidRPr="00D067BF" w14:paraId="3D1ACB5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CBA7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9EDE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870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uoxetine</w:t>
            </w:r>
          </w:p>
        </w:tc>
      </w:tr>
      <w:tr w:rsidR="00D067BF" w:rsidRPr="00D067BF" w14:paraId="486F27C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CFF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EB8A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FBA6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italopram</w:t>
            </w:r>
          </w:p>
        </w:tc>
      </w:tr>
      <w:tr w:rsidR="00D067BF" w:rsidRPr="00D067BF" w14:paraId="05CD911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5209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0C01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4F31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aroxetine</w:t>
            </w:r>
          </w:p>
        </w:tc>
      </w:tr>
      <w:tr w:rsidR="00D067BF" w:rsidRPr="00D067BF" w14:paraId="78015E5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3145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10FC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7E1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ertraline</w:t>
            </w:r>
          </w:p>
        </w:tc>
      </w:tr>
      <w:tr w:rsidR="00D067BF" w:rsidRPr="00D067BF" w14:paraId="2FAF8B3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C959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4341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F864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uvoxamine</w:t>
            </w:r>
          </w:p>
        </w:tc>
      </w:tr>
      <w:tr w:rsidR="00D067BF" w:rsidRPr="00D067BF" w14:paraId="07D976B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928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A358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10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5689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scitalopram</w:t>
            </w:r>
          </w:p>
        </w:tc>
      </w:tr>
      <w:tr w:rsidR="00D067BF" w:rsidRPr="00D067BF" w14:paraId="3F68659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D185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C6A3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4D12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azodone</w:t>
            </w:r>
          </w:p>
        </w:tc>
      </w:tr>
      <w:tr w:rsidR="00D067BF" w:rsidRPr="00D067BF" w14:paraId="38B380A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F047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B073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1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FEB5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irtazapine</w:t>
            </w:r>
          </w:p>
        </w:tc>
      </w:tr>
      <w:tr w:rsidR="00D067BF" w:rsidRPr="00D067BF" w14:paraId="34BADB8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6F8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F3920" w14:textId="77777777" w:rsidR="00D067BF" w:rsidRPr="00D067BF" w:rsidRDefault="00D067BF" w:rsidP="00D067B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CO"/>
              </w:rPr>
            </w:pPr>
            <w:r w:rsidRPr="00D067BF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CO"/>
              </w:rPr>
              <w:t>N06AX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F6B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upropion</w:t>
            </w:r>
          </w:p>
        </w:tc>
      </w:tr>
      <w:tr w:rsidR="00D067BF" w:rsidRPr="00D067BF" w14:paraId="7CB44CC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5547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715F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1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203A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enlafaxine</w:t>
            </w:r>
          </w:p>
        </w:tc>
      </w:tr>
      <w:tr w:rsidR="00D067BF" w:rsidRPr="00D067BF" w14:paraId="2F64257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5AD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FF7F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1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98C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ilnacipran</w:t>
            </w:r>
          </w:p>
        </w:tc>
      </w:tr>
      <w:tr w:rsidR="00D067BF" w:rsidRPr="00D067BF" w14:paraId="1DA1A67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F576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8AAD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2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FACB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uloxetine</w:t>
            </w:r>
          </w:p>
        </w:tc>
      </w:tr>
      <w:tr w:rsidR="00D067BF" w:rsidRPr="00D067BF" w14:paraId="6819FC6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B459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8C9E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2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78BC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esvenlafaxine</w:t>
            </w:r>
          </w:p>
        </w:tc>
      </w:tr>
      <w:tr w:rsidR="00D067BF" w:rsidRPr="00D067BF" w14:paraId="0A54868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3D9B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4744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C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CF0F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mitriptyline and psycholeptics </w:t>
            </w:r>
          </w:p>
        </w:tc>
      </w:tr>
      <w:tr w:rsidR="00D067BF" w:rsidRPr="00D067BF" w14:paraId="4E9A723D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A94D4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idiabetic dru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C7F6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06BF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(human)</w:t>
            </w:r>
          </w:p>
        </w:tc>
      </w:tr>
      <w:tr w:rsidR="00D067BF" w:rsidRPr="00D067BF" w14:paraId="6A8471D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D7F0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E11F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B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4314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lispro</w:t>
            </w:r>
          </w:p>
        </w:tc>
      </w:tr>
      <w:tr w:rsidR="00D067BF" w:rsidRPr="00D067BF" w14:paraId="4140F4B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07CF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7794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B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49FB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aspart</w:t>
            </w:r>
          </w:p>
        </w:tc>
      </w:tr>
      <w:tr w:rsidR="00D067BF" w:rsidRPr="00D067BF" w14:paraId="06B219E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A0A1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30C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B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BD75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glulisine</w:t>
            </w:r>
          </w:p>
        </w:tc>
      </w:tr>
      <w:tr w:rsidR="00D067BF" w:rsidRPr="00D067BF" w14:paraId="77427CA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863D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B46C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C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672E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(human) - intermediate-acting</w:t>
            </w:r>
          </w:p>
        </w:tc>
      </w:tr>
      <w:tr w:rsidR="00D067BF" w:rsidRPr="00D067BF" w14:paraId="30BB313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5EF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609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D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172B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nsulin (human) - intermediate-acting, combined with fast-acting</w:t>
            </w:r>
          </w:p>
        </w:tc>
      </w:tr>
      <w:tr w:rsidR="00D067BF" w:rsidRPr="00D067BF" w14:paraId="7196425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B2D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AFB3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D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399F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lispro, combination</w:t>
            </w:r>
          </w:p>
        </w:tc>
      </w:tr>
      <w:tr w:rsidR="00D067BF" w:rsidRPr="00D067BF" w14:paraId="7475865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AF01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8C9D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D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50FA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aspart, combination</w:t>
            </w:r>
          </w:p>
        </w:tc>
      </w:tr>
      <w:tr w:rsidR="00D067BF" w:rsidRPr="00D067BF" w14:paraId="0257C48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015F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89DB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E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689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(human) - long-acting</w:t>
            </w:r>
          </w:p>
        </w:tc>
      </w:tr>
      <w:tr w:rsidR="00D067BF" w:rsidRPr="00D067BF" w14:paraId="0A8DCCA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B4D7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72FE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E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4F2A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glargine</w:t>
            </w:r>
          </w:p>
        </w:tc>
      </w:tr>
      <w:tr w:rsidR="00D067BF" w:rsidRPr="00D067BF" w14:paraId="4C0F165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20B2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285C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E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2D62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detemir</w:t>
            </w:r>
          </w:p>
        </w:tc>
      </w:tr>
      <w:tr w:rsidR="00D067BF" w:rsidRPr="00D067BF" w14:paraId="333D155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2F4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83D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E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47DD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degludec</w:t>
            </w:r>
          </w:p>
        </w:tc>
      </w:tr>
      <w:tr w:rsidR="00D067BF" w:rsidRPr="00D067BF" w14:paraId="2E51EFD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9BD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63F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0643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</w:t>
            </w:r>
          </w:p>
        </w:tc>
      </w:tr>
      <w:tr w:rsidR="00D067BF" w:rsidRPr="00D067BF" w14:paraId="65792B5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B051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F121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66BF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libenclamide</w:t>
            </w:r>
          </w:p>
        </w:tc>
      </w:tr>
      <w:tr w:rsidR="00D067BF" w:rsidRPr="00D067BF" w14:paraId="5BA34B2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F7F9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DBFE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8063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hlorpropamide</w:t>
            </w:r>
          </w:p>
        </w:tc>
      </w:tr>
      <w:tr w:rsidR="00D067BF" w:rsidRPr="00D067BF" w14:paraId="522C28B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71E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D86B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B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6BAE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liclazide</w:t>
            </w:r>
          </w:p>
        </w:tc>
      </w:tr>
      <w:tr w:rsidR="00D067BF" w:rsidRPr="00D067BF" w14:paraId="5E8809F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0D8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74A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B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32B7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limepiride</w:t>
            </w:r>
          </w:p>
        </w:tc>
      </w:tr>
      <w:tr w:rsidR="00D067BF" w:rsidRPr="00D067BF" w14:paraId="28323AD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415D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788C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78E7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sulfonylureas - combinations</w:t>
            </w:r>
          </w:p>
        </w:tc>
      </w:tr>
      <w:tr w:rsidR="00D067BF" w:rsidRPr="00D067BF" w14:paraId="0B5F5AB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7ED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CCB6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33E0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rosiglitazone </w:t>
            </w:r>
          </w:p>
        </w:tc>
      </w:tr>
      <w:tr w:rsidR="00D067BF" w:rsidRPr="00D067BF" w14:paraId="1ED0ADA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75BC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9619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2F9A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vildagliptin </w:t>
            </w:r>
          </w:p>
        </w:tc>
      </w:tr>
      <w:tr w:rsidR="00D067BF" w:rsidRPr="00D067BF" w14:paraId="323B15F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195E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FF93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10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94F7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saxagliptin </w:t>
            </w:r>
          </w:p>
        </w:tc>
      </w:tr>
      <w:tr w:rsidR="00D067BF" w:rsidRPr="00D067BF" w14:paraId="45378A5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6C7B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7FA7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1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16CC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linagliptin </w:t>
            </w:r>
          </w:p>
        </w:tc>
      </w:tr>
      <w:tr w:rsidR="00D067BF" w:rsidRPr="00D067BF" w14:paraId="0D10A21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37A0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D6ED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1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29B6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dapagliflozin </w:t>
            </w:r>
          </w:p>
        </w:tc>
      </w:tr>
      <w:tr w:rsidR="00D067BF" w:rsidRPr="00D067BF" w14:paraId="35B15FE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67CB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B025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1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6CF7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canagliflozin </w:t>
            </w:r>
          </w:p>
        </w:tc>
      </w:tr>
      <w:tr w:rsidR="00D067BF" w:rsidRPr="00D067BF" w14:paraId="0A6DCD7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99ED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FDAE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F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E85C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arbose</w:t>
            </w:r>
          </w:p>
        </w:tc>
      </w:tr>
      <w:tr w:rsidR="00D067BF" w:rsidRPr="00D067BF" w14:paraId="4197EAE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F7F2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EEFB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G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EF77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osiglitazone</w:t>
            </w:r>
          </w:p>
        </w:tc>
      </w:tr>
      <w:tr w:rsidR="00D067BF" w:rsidRPr="00D067BF" w14:paraId="0B7C7C3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01A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92E8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G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BB5D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ioglitazone</w:t>
            </w:r>
          </w:p>
        </w:tc>
      </w:tr>
      <w:tr w:rsidR="00D067BF" w:rsidRPr="00D067BF" w14:paraId="56D75AE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5DB7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03DE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H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3246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itagliptin</w:t>
            </w:r>
          </w:p>
        </w:tc>
      </w:tr>
      <w:tr w:rsidR="00D067BF" w:rsidRPr="00D067BF" w14:paraId="47693F4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3C9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B48B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H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062C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ildagliptin</w:t>
            </w:r>
          </w:p>
        </w:tc>
      </w:tr>
      <w:tr w:rsidR="00D067BF" w:rsidRPr="00D067BF" w14:paraId="6188040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D9DB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7AF2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H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622F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axagliptin</w:t>
            </w:r>
          </w:p>
        </w:tc>
      </w:tr>
      <w:tr w:rsidR="00D067BF" w:rsidRPr="00D067BF" w14:paraId="2D2EED4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06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3439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H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53FD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inagliptin</w:t>
            </w:r>
          </w:p>
        </w:tc>
      </w:tr>
      <w:tr w:rsidR="00D067BF" w:rsidRPr="00D067BF" w14:paraId="0B64B68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286C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9580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J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31F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xenatide</w:t>
            </w:r>
          </w:p>
        </w:tc>
      </w:tr>
      <w:tr w:rsidR="00D067BF" w:rsidRPr="00D067BF" w14:paraId="00C3B42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A327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F545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J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2E47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iraglutide</w:t>
            </w:r>
          </w:p>
        </w:tc>
      </w:tr>
      <w:tr w:rsidR="00D067BF" w:rsidRPr="00D067BF" w14:paraId="7C30452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2E68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1AE6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J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C1B4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ixisenatide</w:t>
            </w:r>
          </w:p>
        </w:tc>
      </w:tr>
      <w:tr w:rsidR="00D067BF" w:rsidRPr="00D067BF" w14:paraId="705401F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A678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3597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J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C5B3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ulaglutide</w:t>
            </w:r>
          </w:p>
        </w:tc>
      </w:tr>
      <w:tr w:rsidR="00D067BF" w:rsidRPr="00D067BF" w14:paraId="4355686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BD79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A8FB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K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7A9A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apagliflozin</w:t>
            </w:r>
          </w:p>
        </w:tc>
      </w:tr>
      <w:tr w:rsidR="00D067BF" w:rsidRPr="00D067BF" w14:paraId="245A3A4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227D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FD58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K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E5A4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nagliflozin</w:t>
            </w:r>
          </w:p>
        </w:tc>
      </w:tr>
      <w:tr w:rsidR="00D067BF" w:rsidRPr="00D067BF" w14:paraId="3996D65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A592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B498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K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1368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mpagliflozin</w:t>
            </w:r>
          </w:p>
        </w:tc>
      </w:tr>
      <w:tr w:rsidR="00D067BF" w:rsidRPr="00D067BF" w14:paraId="13CCE09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22B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1E50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X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AFEC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paglinide</w:t>
            </w:r>
          </w:p>
        </w:tc>
      </w:tr>
      <w:tr w:rsidR="00D067BF" w:rsidRPr="00D067BF" w14:paraId="364CCE1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324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2F92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X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D36D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ateglinide</w:t>
            </w:r>
          </w:p>
        </w:tc>
      </w:tr>
      <w:tr w:rsidR="00D067BF" w:rsidRPr="00D067BF" w14:paraId="586FFF52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BEE73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eta-bloc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7894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AE21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opranolol</w:t>
            </w:r>
          </w:p>
        </w:tc>
      </w:tr>
      <w:tr w:rsidR="00D067BF" w:rsidRPr="00D067BF" w14:paraId="0456F42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C66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2408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A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3209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adolol</w:t>
            </w:r>
          </w:p>
        </w:tc>
      </w:tr>
      <w:tr w:rsidR="00D067BF" w:rsidRPr="00D067BF" w14:paraId="6A3B667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B90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756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B0BA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oprolol</w:t>
            </w:r>
          </w:p>
        </w:tc>
      </w:tr>
      <w:tr w:rsidR="00D067BF" w:rsidRPr="00D067BF" w14:paraId="0D1D3D6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646F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DF90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B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7665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tenolol</w:t>
            </w:r>
          </w:p>
        </w:tc>
      </w:tr>
      <w:tr w:rsidR="00D067BF" w:rsidRPr="00D067BF" w14:paraId="4165AF2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90AD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2521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B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52B9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isoprolol</w:t>
            </w:r>
          </w:p>
        </w:tc>
      </w:tr>
      <w:tr w:rsidR="00D067BF" w:rsidRPr="00D067BF" w14:paraId="06DC782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D0B3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4F31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B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F4BD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bivolol</w:t>
            </w:r>
          </w:p>
        </w:tc>
      </w:tr>
      <w:tr w:rsidR="00D067BF" w:rsidRPr="00D067BF" w14:paraId="2632EBC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B3B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F1F3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G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C85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rvedilol</w:t>
            </w:r>
          </w:p>
        </w:tc>
      </w:tr>
      <w:tr w:rsidR="00D067BF" w:rsidRPr="00D067BF" w14:paraId="1BD7F78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84B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F110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B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D54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opranolol and thiazides</w:t>
            </w:r>
          </w:p>
        </w:tc>
      </w:tr>
      <w:tr w:rsidR="00D067BF" w:rsidRPr="00D067BF" w14:paraId="6E02C52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ECF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A5D5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BA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B297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adolol and thiazides</w:t>
            </w:r>
          </w:p>
        </w:tc>
      </w:tr>
      <w:tr w:rsidR="00D067BF" w:rsidRPr="00D067BF" w14:paraId="1912C3D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2138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3077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B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244B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oprolol and thiazides</w:t>
            </w:r>
          </w:p>
        </w:tc>
      </w:tr>
      <w:tr w:rsidR="00D067BF" w:rsidRPr="00D067BF" w14:paraId="0C0BCC2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2B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0EAB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BB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A6BF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isoprolol and thiazides</w:t>
            </w:r>
          </w:p>
        </w:tc>
      </w:tr>
      <w:tr w:rsidR="00D067BF" w:rsidRPr="00D067BF" w14:paraId="1245F14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BDD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ACA1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CB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8738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tenolol and thiazides</w:t>
            </w:r>
          </w:p>
        </w:tc>
      </w:tr>
      <w:tr w:rsidR="00D067BF" w:rsidRPr="00D067BF" w14:paraId="362E303A" w14:textId="77777777" w:rsidTr="00F66D45">
        <w:trPr>
          <w:trHeight w:val="24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5A003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opidogr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8528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3E5A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opidogrel</w:t>
            </w:r>
          </w:p>
        </w:tc>
      </w:tr>
      <w:tr w:rsidR="00D067BF" w:rsidRPr="00D067BF" w14:paraId="6245D18D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D04E1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iuret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0F41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A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20E9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ydrochlorothiazide </w:t>
            </w:r>
          </w:p>
        </w:tc>
      </w:tr>
      <w:tr w:rsidR="00D067BF" w:rsidRPr="00D067BF" w14:paraId="52A5EFB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F83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4638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AX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BE9D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ydrochlorothiazide, combinations </w:t>
            </w:r>
          </w:p>
        </w:tc>
      </w:tr>
      <w:tr w:rsidR="00D067BF" w:rsidRPr="00D067BF" w14:paraId="5CAE0E1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EB7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AFF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BA1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CD32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dapamide</w:t>
            </w:r>
          </w:p>
        </w:tc>
      </w:tr>
      <w:tr w:rsidR="00D067BF" w:rsidRPr="00D067BF" w14:paraId="6E7B2A3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01AD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1AB2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C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0C2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urosemide</w:t>
            </w:r>
          </w:p>
        </w:tc>
      </w:tr>
      <w:tr w:rsidR="00D067BF" w:rsidRPr="00D067BF" w14:paraId="1D37761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84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68ED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C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29B9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umetanide</w:t>
            </w:r>
          </w:p>
        </w:tc>
      </w:tr>
      <w:tr w:rsidR="00D067BF" w:rsidRPr="00D067BF" w14:paraId="4A6DC72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993B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5958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C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603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orasemide</w:t>
            </w:r>
          </w:p>
        </w:tc>
      </w:tr>
      <w:tr w:rsidR="00D067BF" w:rsidRPr="00D067BF" w14:paraId="341339B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E665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9919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D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23F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pironolactone</w:t>
            </w:r>
          </w:p>
        </w:tc>
      </w:tr>
      <w:tr w:rsidR="00D067BF" w:rsidRPr="00D067BF" w14:paraId="0871467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A84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C1E5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D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3B6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plerenone</w:t>
            </w:r>
          </w:p>
        </w:tc>
      </w:tr>
      <w:tr w:rsidR="00D067BF" w:rsidRPr="00D067BF" w14:paraId="7BEF86C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8AA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F131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D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BCD4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iamterene</w:t>
            </w:r>
          </w:p>
        </w:tc>
      </w:tr>
      <w:tr w:rsidR="00D067BF" w:rsidRPr="00D067BF" w14:paraId="76464CA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2FDB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BA1D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E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D22A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Hydrochlorothiazide and potassium-sparing agents </w:t>
            </w:r>
          </w:p>
        </w:tc>
      </w:tr>
      <w:tr w:rsidR="00D067BF" w:rsidRPr="00D067BF" w14:paraId="6C173AA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8B96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C95F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E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28C9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Furosemide and potassium-sparing agents </w:t>
            </w:r>
          </w:p>
        </w:tc>
      </w:tr>
      <w:tr w:rsidR="00D067BF" w:rsidRPr="00D067BF" w14:paraId="50C5CE0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186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5F13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A01-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32C4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ngiotensin II receptor blockers (ARBs) and diuretics</w:t>
            </w:r>
          </w:p>
        </w:tc>
      </w:tr>
      <w:tr w:rsidR="00D067BF" w:rsidRPr="00D067BF" w14:paraId="5B138F2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75C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84D5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X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B255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alsartan, amlodipine and hydrochlorothiazide </w:t>
            </w:r>
          </w:p>
        </w:tc>
      </w:tr>
      <w:tr w:rsidR="00D067BF" w:rsidRPr="00D067BF" w14:paraId="74E0033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7DF9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9EA4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XA5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D0BF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liskiren and hydrochlorothiazide </w:t>
            </w:r>
          </w:p>
        </w:tc>
      </w:tr>
      <w:tr w:rsidR="00D067BF" w:rsidRPr="00D067BF" w14:paraId="6184F853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7B5E2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</w:t>
            </w: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A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990C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39E1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imetidine</w:t>
            </w:r>
          </w:p>
        </w:tc>
      </w:tr>
      <w:tr w:rsidR="00D067BF" w:rsidRPr="00D067BF" w14:paraId="6CAF58E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780C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489C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7045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anitidine</w:t>
            </w:r>
          </w:p>
        </w:tc>
      </w:tr>
      <w:tr w:rsidR="00D067BF" w:rsidRPr="00D067BF" w14:paraId="2A700C9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45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99FD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6394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amotidine</w:t>
            </w:r>
          </w:p>
        </w:tc>
      </w:tr>
      <w:tr w:rsidR="00D067BF" w:rsidRPr="00D067BF" w14:paraId="18617382" w14:textId="77777777" w:rsidTr="00F66D45">
        <w:trPr>
          <w:trHeight w:val="24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F0439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ow-dose aspir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1C79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3A1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etylsalicylic acid </w:t>
            </w:r>
          </w:p>
        </w:tc>
      </w:tr>
      <w:tr w:rsidR="00D067BF" w:rsidRPr="00D067BF" w14:paraId="29502AE2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90882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SA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84B9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92D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dometacin</w:t>
            </w:r>
          </w:p>
        </w:tc>
      </w:tr>
      <w:tr w:rsidR="00D067BF" w:rsidRPr="00D067BF" w14:paraId="1A13AFC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E62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F865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284F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iclofenac</w:t>
            </w:r>
          </w:p>
        </w:tc>
      </w:tr>
      <w:tr w:rsidR="00D067BF" w:rsidRPr="00D067BF" w14:paraId="61B8C7D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B3A0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E55D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F180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lclofenac</w:t>
            </w:r>
          </w:p>
        </w:tc>
      </w:tr>
      <w:tr w:rsidR="00D067BF" w:rsidRPr="00D067BF" w14:paraId="240F714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839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404D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AEEF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todolac</w:t>
            </w:r>
          </w:p>
        </w:tc>
      </w:tr>
      <w:tr w:rsidR="00D067BF" w:rsidRPr="00D067BF" w14:paraId="3701F54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94C9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C3C9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1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DFAF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emetacini</w:t>
            </w:r>
          </w:p>
        </w:tc>
      </w:tr>
      <w:tr w:rsidR="00D067BF" w:rsidRPr="00D067BF" w14:paraId="35E6C80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8D7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0DED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1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116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eclofenac</w:t>
            </w:r>
          </w:p>
        </w:tc>
      </w:tr>
      <w:tr w:rsidR="00D067BF" w:rsidRPr="00D067BF" w14:paraId="2B7D0F1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C62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FDD2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C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3D4F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iroxicam</w:t>
            </w:r>
          </w:p>
        </w:tc>
      </w:tr>
      <w:tr w:rsidR="00D067BF" w:rsidRPr="00D067BF" w14:paraId="3840096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8FAF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18BA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C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6A9E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loxicam</w:t>
            </w:r>
          </w:p>
        </w:tc>
      </w:tr>
      <w:tr w:rsidR="00D067BF" w:rsidRPr="00D067BF" w14:paraId="44F5532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4DCF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E3DA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F4F6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buprofen</w:t>
            </w:r>
          </w:p>
        </w:tc>
      </w:tr>
      <w:tr w:rsidR="00D067BF" w:rsidRPr="00D067BF" w14:paraId="4EDB06C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3858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6C37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59F3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aproxen</w:t>
            </w:r>
          </w:p>
        </w:tc>
      </w:tr>
      <w:tr w:rsidR="00D067BF" w:rsidRPr="00D067BF" w14:paraId="3F821C3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F164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62E1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2AD6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Ketoprofen</w:t>
            </w:r>
          </w:p>
        </w:tc>
      </w:tr>
      <w:tr w:rsidR="00D067BF" w:rsidRPr="00D067BF" w14:paraId="4B4DDB4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1F3E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6B10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2E1D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enoprofen</w:t>
            </w:r>
          </w:p>
        </w:tc>
      </w:tr>
      <w:tr w:rsidR="00D067BF" w:rsidRPr="00D067BF" w14:paraId="24FEC44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102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28E7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F82E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xaprozin</w:t>
            </w:r>
          </w:p>
        </w:tc>
      </w:tr>
      <w:tr w:rsidR="00D067BF" w:rsidRPr="00D067BF" w14:paraId="0D41F41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D574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AE79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5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32B5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buprofen, combinations</w:t>
            </w:r>
          </w:p>
        </w:tc>
      </w:tr>
      <w:tr w:rsidR="00D067BF" w:rsidRPr="00D067BF" w14:paraId="3B9E3AA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D96C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F3A1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H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5969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elecoxib</w:t>
            </w:r>
          </w:p>
        </w:tc>
      </w:tr>
      <w:tr w:rsidR="00D067BF" w:rsidRPr="00D067BF" w14:paraId="3C63C67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DDE6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91FC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H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50EC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toricoxib</w:t>
            </w:r>
          </w:p>
        </w:tc>
      </w:tr>
      <w:tr w:rsidR="00D067BF" w:rsidRPr="00D067BF" w14:paraId="05889A0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0F6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AAC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H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53D2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umiracoxib</w:t>
            </w:r>
          </w:p>
        </w:tc>
      </w:tr>
      <w:tr w:rsidR="00D067BF" w:rsidRPr="00D067BF" w14:paraId="5E1C58F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8C3B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A56B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X1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EA77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imesulide</w:t>
            </w:r>
          </w:p>
        </w:tc>
      </w:tr>
      <w:tr w:rsidR="00D067BF" w:rsidRPr="00D067BF" w14:paraId="06942E4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E3E4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6BF0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3BA5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BDF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hocarbamol, combinations excl. psycholeptics </w:t>
            </w:r>
          </w:p>
        </w:tc>
      </w:tr>
      <w:tr w:rsidR="00D067BF" w:rsidRPr="00D067BF" w14:paraId="721904B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5B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7948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2B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8C48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etylsalicylic acid </w:t>
            </w:r>
          </w:p>
        </w:tc>
      </w:tr>
      <w:tr w:rsidR="00D067BF" w:rsidRPr="00D067BF" w14:paraId="201E412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7338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19C4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2BA5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5843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cetylsalicylic acid, combinations excl. psycholeptics </w:t>
            </w:r>
          </w:p>
        </w:tc>
      </w:tr>
      <w:tr w:rsidR="00D067BF" w:rsidRPr="00D067BF" w14:paraId="2703DCE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ECE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A6F4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2BA7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C7E3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cetylsalicylic acid, combinations with psycholeptics </w:t>
            </w:r>
          </w:p>
        </w:tc>
      </w:tr>
      <w:tr w:rsidR="00D067BF" w:rsidRPr="00D067BF" w14:paraId="16DAA13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5AB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EC49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2BE7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812E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aracetamol, combinations with psycholeptics </w:t>
            </w:r>
          </w:p>
        </w:tc>
      </w:tr>
      <w:tr w:rsidR="00D067BF" w:rsidRPr="00D067BF" w14:paraId="61430D4D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72DF1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lastRenderedPageBreak/>
              <w:t>Oral 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A5F8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F83E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udrocortisone</w:t>
            </w:r>
          </w:p>
        </w:tc>
      </w:tr>
      <w:tr w:rsidR="00D067BF" w:rsidRPr="00D067BF" w14:paraId="5D49C13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2368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21CE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A9CA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etamethasone</w:t>
            </w:r>
          </w:p>
        </w:tc>
      </w:tr>
      <w:tr w:rsidR="00D067BF" w:rsidRPr="00D067BF" w14:paraId="26E44AF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6141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D06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E4D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examethasone</w:t>
            </w:r>
          </w:p>
        </w:tc>
      </w:tr>
      <w:tr w:rsidR="00D067BF" w:rsidRPr="00D067BF" w14:paraId="45E3642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B1C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D2D8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7A4A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hylprednisolone</w:t>
            </w:r>
          </w:p>
        </w:tc>
      </w:tr>
      <w:tr w:rsidR="00D067BF" w:rsidRPr="00D067BF" w14:paraId="3C96A4F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5A70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4876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AB96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ednisolone</w:t>
            </w:r>
          </w:p>
        </w:tc>
      </w:tr>
      <w:tr w:rsidR="00D067BF" w:rsidRPr="00D067BF" w14:paraId="1259467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72C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6BDA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620E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ednisone</w:t>
            </w:r>
          </w:p>
        </w:tc>
      </w:tr>
      <w:tr w:rsidR="00D067BF" w:rsidRPr="00D067BF" w14:paraId="1E4BE0F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00E9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C201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770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ydrocortisone</w:t>
            </w:r>
          </w:p>
        </w:tc>
      </w:tr>
      <w:tr w:rsidR="00D067BF" w:rsidRPr="00D067BF" w14:paraId="14B2E99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23E5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DA80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1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4F9D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eflazacort</w:t>
            </w:r>
          </w:p>
        </w:tc>
      </w:tr>
      <w:tr w:rsidR="00D067BF" w:rsidRPr="00D067BF" w14:paraId="057CA5BB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7BF7D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ther antihypertensiv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9E76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2A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EBE0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hyldopa</w:t>
            </w:r>
          </w:p>
        </w:tc>
      </w:tr>
      <w:tr w:rsidR="00D067BF" w:rsidRPr="00D067BF" w14:paraId="613363D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E973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C70E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2AC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4FA4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onidine</w:t>
            </w:r>
          </w:p>
        </w:tc>
      </w:tr>
      <w:tr w:rsidR="00D067BF" w:rsidRPr="00D067BF" w14:paraId="1D8E7A1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92E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6560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2C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0252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azosin</w:t>
            </w:r>
          </w:p>
        </w:tc>
      </w:tr>
      <w:tr w:rsidR="00D067BF" w:rsidRPr="00D067BF" w14:paraId="18C923F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DFF1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1286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2C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7865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oxazosin</w:t>
            </w:r>
          </w:p>
        </w:tc>
      </w:tr>
      <w:tr w:rsidR="00D067BF" w:rsidRPr="00D067BF" w14:paraId="39BBCCA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F10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C972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2DC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E6A9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inoxidil</w:t>
            </w:r>
          </w:p>
        </w:tc>
      </w:tr>
      <w:tr w:rsidR="00D067BF" w:rsidRPr="00D067BF" w14:paraId="6085049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7943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EB30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C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665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mlodipine</w:t>
            </w:r>
          </w:p>
        </w:tc>
      </w:tr>
      <w:tr w:rsidR="00D067BF" w:rsidRPr="00D067BF" w14:paraId="148CBEA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EC71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87ED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C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6F4D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sradipine</w:t>
            </w:r>
          </w:p>
        </w:tc>
      </w:tr>
      <w:tr w:rsidR="00D067BF" w:rsidRPr="00D067BF" w14:paraId="7D9A39B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B6DA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B719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C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1B5D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ifedipine</w:t>
            </w:r>
          </w:p>
        </w:tc>
      </w:tr>
      <w:tr w:rsidR="00D067BF" w:rsidRPr="00D067BF" w14:paraId="7897F64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62E2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559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CA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5004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itrendipine</w:t>
            </w:r>
          </w:p>
        </w:tc>
      </w:tr>
      <w:tr w:rsidR="00D067BF" w:rsidRPr="00D067BF" w14:paraId="61F2916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12B1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EC4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CA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671A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acidipine</w:t>
            </w:r>
          </w:p>
        </w:tc>
      </w:tr>
      <w:tr w:rsidR="00D067BF" w:rsidRPr="00D067BF" w14:paraId="244D936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1A4D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DA65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D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265F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erapamil</w:t>
            </w:r>
          </w:p>
        </w:tc>
      </w:tr>
      <w:tr w:rsidR="00D067BF" w:rsidRPr="00D067BF" w14:paraId="610F750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CFA3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7C60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D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3ECC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iltiazem</w:t>
            </w:r>
          </w:p>
        </w:tc>
      </w:tr>
      <w:tr w:rsidR="00D067BF" w:rsidRPr="00D067BF" w14:paraId="4A1EB3E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91BC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B8E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0B7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osartan</w:t>
            </w:r>
          </w:p>
        </w:tc>
      </w:tr>
      <w:tr w:rsidR="00D067BF" w:rsidRPr="00D067BF" w14:paraId="28D4570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9486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AEE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E64F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prosartan</w:t>
            </w:r>
          </w:p>
        </w:tc>
      </w:tr>
      <w:tr w:rsidR="00D067BF" w:rsidRPr="00D067BF" w14:paraId="315825D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BBF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D2AD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161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alsartan</w:t>
            </w:r>
          </w:p>
        </w:tc>
      </w:tr>
      <w:tr w:rsidR="00D067BF" w:rsidRPr="00D067BF" w14:paraId="3E66639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FECA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6130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4463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rbesartan</w:t>
            </w:r>
          </w:p>
        </w:tc>
      </w:tr>
      <w:tr w:rsidR="00D067BF" w:rsidRPr="00D067BF" w14:paraId="489D646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7018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26CF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A056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ndesartan</w:t>
            </w:r>
          </w:p>
        </w:tc>
      </w:tr>
      <w:tr w:rsidR="00D067BF" w:rsidRPr="00D067BF" w14:paraId="485E801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1C18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A000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0F2C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elmisartan</w:t>
            </w:r>
          </w:p>
        </w:tc>
      </w:tr>
      <w:tr w:rsidR="00D067BF" w:rsidRPr="00D067BF" w14:paraId="2C8017D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54E0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FEB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29E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lmesartan medoxomil</w:t>
            </w:r>
          </w:p>
        </w:tc>
      </w:tr>
      <w:tr w:rsidR="00D067BF" w:rsidRPr="00D067BF" w14:paraId="5DBC3A2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F7DE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CF45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73C2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alsartan and amlodipine </w:t>
            </w:r>
          </w:p>
        </w:tc>
      </w:tr>
      <w:tr w:rsidR="00D067BF" w:rsidRPr="00D067BF" w14:paraId="0AF973E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FBFA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899E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B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4EEC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elmisartan and amlodipine </w:t>
            </w:r>
          </w:p>
        </w:tc>
      </w:tr>
      <w:tr w:rsidR="00D067BF" w:rsidRPr="00D067BF" w14:paraId="1DC3528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F571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C7A0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B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2174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rbesartan and amlodipine</w:t>
            </w:r>
          </w:p>
        </w:tc>
      </w:tr>
      <w:tr w:rsidR="00D067BF" w:rsidRPr="00D067BF" w14:paraId="75FF727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1380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ED5C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B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C3BD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osartan and amlodipine </w:t>
            </w:r>
          </w:p>
        </w:tc>
      </w:tr>
      <w:tr w:rsidR="00D067BF" w:rsidRPr="00D067BF" w14:paraId="26794E8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6A87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952A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X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52C8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alsartan and sacubitril</w:t>
            </w:r>
          </w:p>
        </w:tc>
      </w:tr>
      <w:tr w:rsidR="00D067BF" w:rsidRPr="00D067BF" w14:paraId="3A40BA08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60F3F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ther antiplatel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3AFF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1720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iclopidine</w:t>
            </w:r>
          </w:p>
        </w:tc>
      </w:tr>
      <w:tr w:rsidR="00D067BF" w:rsidRPr="00D067BF" w14:paraId="7E4F92F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9AE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D3DA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31B6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ipyridamole </w:t>
            </w:r>
          </w:p>
        </w:tc>
      </w:tr>
      <w:tr w:rsidR="00D067BF" w:rsidRPr="00D067BF" w14:paraId="540BB0F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6D9D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EDB9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2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B710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asugrel</w:t>
            </w:r>
          </w:p>
        </w:tc>
      </w:tr>
      <w:tr w:rsidR="00D067BF" w:rsidRPr="00D067BF" w14:paraId="69990EE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FAD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183B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2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5F8D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ilostazol</w:t>
            </w:r>
          </w:p>
        </w:tc>
      </w:tr>
      <w:tr w:rsidR="00D067BF" w:rsidRPr="00D067BF" w14:paraId="15B9E2E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E6F5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337C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2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E88F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icagrelor</w:t>
            </w:r>
          </w:p>
        </w:tc>
      </w:tr>
      <w:tr w:rsidR="00D067BF" w:rsidRPr="00D067BF" w14:paraId="723A8BC8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33421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P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398E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C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D914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meprazole</w:t>
            </w:r>
          </w:p>
        </w:tc>
      </w:tr>
      <w:tr w:rsidR="00D067BF" w:rsidRPr="00D067BF" w14:paraId="7E9E989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6CB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3B80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C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732A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antoprazole</w:t>
            </w:r>
          </w:p>
        </w:tc>
      </w:tr>
      <w:tr w:rsidR="00D067BF" w:rsidRPr="00D067BF" w14:paraId="403443B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1B3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F0D4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C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D8BA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ansoprazole</w:t>
            </w:r>
          </w:p>
        </w:tc>
      </w:tr>
      <w:tr w:rsidR="00D067BF" w:rsidRPr="00D067BF" w14:paraId="74B523C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785F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B72E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C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3F2C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aveprazole</w:t>
            </w:r>
          </w:p>
        </w:tc>
      </w:tr>
      <w:tr w:rsidR="00D067BF" w:rsidRPr="00D067BF" w14:paraId="7A77C15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AED5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1526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C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3A4D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someprazole</w:t>
            </w:r>
          </w:p>
        </w:tc>
      </w:tr>
      <w:tr w:rsidR="00D067BF" w:rsidRPr="00D067BF" w14:paraId="20FB1053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21740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tat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2E5D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9338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imvastatin</w:t>
            </w:r>
          </w:p>
        </w:tc>
      </w:tr>
      <w:tr w:rsidR="00D067BF" w:rsidRPr="00D067BF" w14:paraId="3B40DBA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DF5C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B956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FB21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ovastain</w:t>
            </w:r>
          </w:p>
        </w:tc>
      </w:tr>
      <w:tr w:rsidR="00D067BF" w:rsidRPr="00D067BF" w14:paraId="12AA6F6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661D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4515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1677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avastatin</w:t>
            </w:r>
          </w:p>
        </w:tc>
      </w:tr>
      <w:tr w:rsidR="00D067BF" w:rsidRPr="00D067BF" w14:paraId="358562D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DCD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70C1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720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uvastatin</w:t>
            </w:r>
          </w:p>
        </w:tc>
      </w:tr>
      <w:tr w:rsidR="00D067BF" w:rsidRPr="00D067BF" w14:paraId="7D42824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F2C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B542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8200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torvastatin</w:t>
            </w:r>
          </w:p>
        </w:tc>
      </w:tr>
      <w:tr w:rsidR="00D067BF" w:rsidRPr="00D067BF" w14:paraId="7973B93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3C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60E3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CB54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osuvastatin</w:t>
            </w:r>
          </w:p>
        </w:tc>
      </w:tr>
      <w:tr w:rsidR="00D067BF" w:rsidRPr="00D067BF" w14:paraId="334ACA6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54AF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9095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8503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itavastatin</w:t>
            </w:r>
          </w:p>
        </w:tc>
      </w:tr>
      <w:tr w:rsidR="00D067BF" w:rsidRPr="00D067BF" w14:paraId="1885E60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1C5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F717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B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1EAB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imvastatin and ezetimibe </w:t>
            </w:r>
          </w:p>
        </w:tc>
      </w:tr>
      <w:tr w:rsidR="00D067BF" w:rsidRPr="00D067BF" w14:paraId="17FE938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ED2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72EB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B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7AB2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torvastatin and ezetimibe </w:t>
            </w:r>
          </w:p>
        </w:tc>
      </w:tr>
      <w:tr w:rsidR="00D067BF" w:rsidRPr="00D067BF" w14:paraId="5DEBB93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E3BA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3ED9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BA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F2F0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osuvastatin and ezetimibe </w:t>
            </w:r>
          </w:p>
        </w:tc>
      </w:tr>
    </w:tbl>
    <w:p w14:paraId="372E64FA" w14:textId="77777777" w:rsidR="00D067BF" w:rsidRDefault="00D067BF"/>
    <w:sectPr w:rsidR="00D067BF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93AF1D" w14:textId="77777777" w:rsidR="00346679" w:rsidRDefault="00346679" w:rsidP="00D76B3E">
      <w:pPr>
        <w:spacing w:after="0" w:line="240" w:lineRule="auto"/>
      </w:pPr>
      <w:r>
        <w:separator/>
      </w:r>
    </w:p>
  </w:endnote>
  <w:endnote w:type="continuationSeparator" w:id="0">
    <w:p w14:paraId="154EFE9F" w14:textId="77777777" w:rsidR="00346679" w:rsidRDefault="00346679" w:rsidP="00D76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8962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2DF24" w14:textId="598B257E" w:rsidR="00D76B3E" w:rsidRDefault="00D76B3E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359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9C67939" w14:textId="77777777" w:rsidR="00D76B3E" w:rsidRDefault="00D76B3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AD336B" w14:textId="77777777" w:rsidR="00346679" w:rsidRDefault="00346679" w:rsidP="00D76B3E">
      <w:pPr>
        <w:spacing w:after="0" w:line="240" w:lineRule="auto"/>
      </w:pPr>
      <w:r>
        <w:separator/>
      </w:r>
    </w:p>
  </w:footnote>
  <w:footnote w:type="continuationSeparator" w:id="0">
    <w:p w14:paraId="156D6571" w14:textId="77777777" w:rsidR="00346679" w:rsidRDefault="00346679" w:rsidP="00D76B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7BF"/>
    <w:rsid w:val="002D5977"/>
    <w:rsid w:val="00346679"/>
    <w:rsid w:val="005A359D"/>
    <w:rsid w:val="00D067BF"/>
    <w:rsid w:val="00D76B3E"/>
    <w:rsid w:val="00E75422"/>
    <w:rsid w:val="00F6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77CF3"/>
  <w15:chartTrackingRefBased/>
  <w15:docId w15:val="{3E1CB6B1-B589-4E85-BE6F-A3E41E82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76B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76B3E"/>
  </w:style>
  <w:style w:type="paragraph" w:styleId="Piedepgina">
    <w:name w:val="footer"/>
    <w:basedOn w:val="Normal"/>
    <w:link w:val="PiedepginaCar"/>
    <w:uiPriority w:val="99"/>
    <w:unhideWhenUsed/>
    <w:rsid w:val="00D76B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76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6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0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MACHADO ALBA</dc:creator>
  <cp:keywords/>
  <dc:description/>
  <cp:lastModifiedBy>JORGE ENRIQUE MACHADO ALBA</cp:lastModifiedBy>
  <cp:revision>2</cp:revision>
  <dcterms:created xsi:type="dcterms:W3CDTF">2020-06-23T15:20:00Z</dcterms:created>
  <dcterms:modified xsi:type="dcterms:W3CDTF">2020-06-23T15:20:00Z</dcterms:modified>
</cp:coreProperties>
</file>